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B8C2C" w14:textId="321A99EF" w:rsidR="0017789D" w:rsidRDefault="0017789D" w:rsidP="0017789D">
      <w:pPr>
        <w:pStyle w:val="Caption"/>
        <w:keepNext/>
      </w:pPr>
      <w:r>
        <w:t xml:space="preserve">Appendix </w:t>
      </w:r>
      <w:r w:rsidR="00880CEA">
        <w:t>3</w:t>
      </w:r>
      <w:bookmarkStart w:id="0" w:name="_GoBack"/>
      <w:bookmarkEnd w:id="0"/>
      <w:r>
        <w:t xml:space="preserve">: </w:t>
      </w:r>
      <w:r w:rsidRPr="009F0491">
        <w:t xml:space="preserve">Safer Opioid Prescribing </w:t>
      </w:r>
      <w:r w:rsidR="00880CEA">
        <w:t>P</w:t>
      </w:r>
      <w:r w:rsidRPr="009F0491">
        <w:t xml:space="preserve">rogram </w:t>
      </w:r>
      <w:r w:rsidR="00880CEA">
        <w:t>Components and D</w:t>
      </w:r>
      <w:r w:rsidRPr="009F0491">
        <w:t>escription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769"/>
        <w:gridCol w:w="1872"/>
        <w:gridCol w:w="1872"/>
        <w:gridCol w:w="1872"/>
      </w:tblGrid>
      <w:tr w:rsidR="0017789D" w14:paraId="2F0DEDDA" w14:textId="77777777" w:rsidTr="002710BC">
        <w:trPr>
          <w:trHeight w:val="1385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3B18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C9A9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binar 1:</w:t>
            </w:r>
          </w:p>
          <w:p w14:paraId="5EB505E0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essing Complex Chronic Pain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4607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binar 2:</w:t>
            </w:r>
          </w:p>
          <w:p w14:paraId="1C1E6AB7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cribing Opioids for Chronic Pain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9EBC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binar 3:</w:t>
            </w:r>
          </w:p>
          <w:p w14:paraId="0B066B3E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dressing Opioid Challenges and Addiction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CDF1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shop:</w:t>
            </w:r>
          </w:p>
          <w:p w14:paraId="6D8554AA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llenging Cases in Opioid Use and Misuse</w:t>
            </w:r>
          </w:p>
        </w:tc>
      </w:tr>
      <w:tr w:rsidR="0017789D" w14:paraId="51B412D5" w14:textId="77777777" w:rsidTr="002710BC">
        <w:trPr>
          <w:trHeight w:val="3365"/>
        </w:trPr>
        <w:tc>
          <w:tcPr>
            <w:tcW w:w="1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93D8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 xml:space="preserve">PREPARATORY </w:t>
            </w: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A288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1) Review “Is the WHO Analgesic ladder still valid?” and “Neuropathic pain: a practical guide for the clinician”</w:t>
            </w:r>
          </w:p>
          <w:p w14:paraId="448605CF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499BE33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2) Complete brief practice audit of chronic pain management and opioid prescribing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88DC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1) Review Canadian Guideline for Safe and Effective Use of Opioids for Chronic Non-cancer Pain</w:t>
            </w:r>
          </w:p>
          <w:p w14:paraId="3CE95410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E4AB244" w14:textId="77777777" w:rsidR="0017789D" w:rsidRPr="00A36387" w:rsidRDefault="0017789D" w:rsidP="002710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A5CD57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2) Complete practice assessment based on first 14 recommendations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7F5C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1) Review Canadian Guideline for Safe and Effective Use of Opioids for Chronic Non-cancer Pain</w:t>
            </w:r>
          </w:p>
          <w:p w14:paraId="2FF9D6E5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EB5ED4E" w14:textId="77777777" w:rsidR="0017789D" w:rsidRPr="00A36387" w:rsidRDefault="0017789D" w:rsidP="002710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5D8235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2) Complete practice assessment based on final 10 recommendations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FFEC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) Review “Definitions related to aberrant drug-related </w:t>
            </w:r>
            <w:proofErr w:type="spellStart"/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: Is there correct terminology?”</w:t>
            </w:r>
          </w:p>
          <w:p w14:paraId="3B5EE451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269BA43" w14:textId="77777777" w:rsidR="0017789D" w:rsidRPr="00A36387" w:rsidRDefault="0017789D" w:rsidP="002710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1B7713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2) Submit summary of a Challenging Case from practice</w:t>
            </w:r>
          </w:p>
        </w:tc>
      </w:tr>
      <w:tr w:rsidR="0017789D" w14:paraId="69DFB294" w14:textId="77777777" w:rsidTr="002710BC">
        <w:trPr>
          <w:trHeight w:val="2615"/>
        </w:trPr>
        <w:tc>
          <w:tcPr>
            <w:tcW w:w="1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43D5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xamples of active learning and outcomes measures </w:t>
            </w: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 xml:space="preserve">DURING </w:t>
            </w: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gram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FCAD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e practice experience and make a clinical decision: </w:t>
            </w:r>
            <w:proofErr w:type="spellStart"/>
            <w:proofErr w:type="gramStart"/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e,g</w:t>
            </w:r>
            <w:proofErr w:type="spellEnd"/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assify chronic pain versus chronic  pain disorder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3877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 patients’ opioid risk score,</w:t>
            </w:r>
          </w:p>
          <w:p w14:paraId="7739E8DF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 total daily dose in morphine equivalence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A355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Share practice experience and make a clinical decision: differentiate addiction, tolerance, and withdrawal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B225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: calculate MEQ</w:t>
            </w:r>
          </w:p>
          <w:p w14:paraId="7A8C0D1B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Role play: complete observer checklist</w:t>
            </w:r>
          </w:p>
        </w:tc>
      </w:tr>
      <w:tr w:rsidR="0017789D" w14:paraId="13C46974" w14:textId="77777777" w:rsidTr="002710BC">
        <w:trPr>
          <w:trHeight w:val="1850"/>
        </w:trPr>
        <w:tc>
          <w:tcPr>
            <w:tcW w:w="1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B5A7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POST PROGRAM</w:t>
            </w: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actice application exercises</w:t>
            </w:r>
          </w:p>
        </w:tc>
        <w:tc>
          <w:tcPr>
            <w:tcW w:w="17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91FF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Report on use of Brief Pain Inventory with 5 patients: assess pain score and functional impairment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C4AC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Report on use of Opioid Manager with 5 patients: calculate opioid risk and morphine equivalent doses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B694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Submit draft treatment agreement, fax prescription to pharmacy, and consultation request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192B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Practice assessment of skills using the 24 recommendations from clinical practice guidelines</w:t>
            </w:r>
          </w:p>
        </w:tc>
      </w:tr>
      <w:tr w:rsidR="0017789D" w14:paraId="4569B0E9" w14:textId="77777777" w:rsidTr="002710BC">
        <w:trPr>
          <w:trHeight w:val="725"/>
        </w:trPr>
        <w:tc>
          <w:tcPr>
            <w:tcW w:w="19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5104" w14:textId="77777777" w:rsidR="0017789D" w:rsidRPr="00A36387" w:rsidRDefault="0017789D" w:rsidP="002710BC">
            <w:pPr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gram spanning methods</w:t>
            </w:r>
          </w:p>
        </w:tc>
        <w:tc>
          <w:tcPr>
            <w:tcW w:w="55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0A67" w14:textId="77777777" w:rsidR="0017789D" w:rsidRPr="00A36387" w:rsidRDefault="0017789D" w:rsidP="002710BC">
            <w:pPr>
              <w:jc w:val="center"/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Web-based synchronous webinar distance learning</w:t>
            </w:r>
          </w:p>
          <w:p w14:paraId="3966E650" w14:textId="77777777" w:rsidR="0017789D" w:rsidRPr="00A36387" w:rsidRDefault="0017789D" w:rsidP="002710BC">
            <w:pPr>
              <w:jc w:val="center"/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Virtual learning community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5D2F" w14:textId="77777777" w:rsidR="0017789D" w:rsidRPr="00A36387" w:rsidRDefault="0017789D" w:rsidP="002710BC">
            <w:pPr>
              <w:jc w:val="center"/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Case-based small group interactive workshop</w:t>
            </w:r>
          </w:p>
        </w:tc>
      </w:tr>
      <w:tr w:rsidR="0017789D" w14:paraId="7BF62E7F" w14:textId="77777777" w:rsidTr="002710BC">
        <w:trPr>
          <w:trHeight w:val="470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B683" w14:textId="77777777" w:rsidR="0017789D" w:rsidRPr="00A36387" w:rsidRDefault="0017789D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673A" w14:textId="77777777" w:rsidR="0017789D" w:rsidRPr="00A36387" w:rsidRDefault="0017789D" w:rsidP="002710BC">
            <w:pPr>
              <w:jc w:val="center"/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Blended learning</w:t>
            </w:r>
          </w:p>
        </w:tc>
        <w:tc>
          <w:tcPr>
            <w:tcW w:w="187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F949" w14:textId="77777777" w:rsidR="0017789D" w:rsidRPr="00A36387" w:rsidRDefault="0017789D" w:rsidP="002710BC">
            <w:pPr>
              <w:keepNext/>
              <w:jc w:val="center"/>
              <w:rPr>
                <w:sz w:val="20"/>
                <w:szCs w:val="20"/>
              </w:rPr>
            </w:pPr>
            <w:r w:rsidRPr="00A36387">
              <w:rPr>
                <w:rFonts w:ascii="Times New Roman" w:eastAsia="Times New Roman" w:hAnsi="Times New Roman" w:cs="Times New Roman"/>
                <w:sz w:val="20"/>
                <w:szCs w:val="20"/>
              </w:rPr>
              <w:t>Flipped classroom</w:t>
            </w:r>
          </w:p>
        </w:tc>
      </w:tr>
    </w:tbl>
    <w:p w14:paraId="71927451" w14:textId="77777777" w:rsidR="001D4ACF" w:rsidRDefault="00880CEA"/>
    <w:sectPr w:rsidR="001D4ACF" w:rsidSect="00F943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9D"/>
    <w:rsid w:val="00000271"/>
    <w:rsid w:val="000069A8"/>
    <w:rsid w:val="00021291"/>
    <w:rsid w:val="00025044"/>
    <w:rsid w:val="000319AB"/>
    <w:rsid w:val="00043DFC"/>
    <w:rsid w:val="00067C58"/>
    <w:rsid w:val="000C0914"/>
    <w:rsid w:val="000D3956"/>
    <w:rsid w:val="000E11F5"/>
    <w:rsid w:val="000F22E5"/>
    <w:rsid w:val="0011577E"/>
    <w:rsid w:val="001316A6"/>
    <w:rsid w:val="00134C8B"/>
    <w:rsid w:val="00140E93"/>
    <w:rsid w:val="00152242"/>
    <w:rsid w:val="00152CE7"/>
    <w:rsid w:val="0016619E"/>
    <w:rsid w:val="0017789D"/>
    <w:rsid w:val="00192DE9"/>
    <w:rsid w:val="001C4EC4"/>
    <w:rsid w:val="001E679A"/>
    <w:rsid w:val="00212D74"/>
    <w:rsid w:val="00213535"/>
    <w:rsid w:val="00216D6B"/>
    <w:rsid w:val="00230FAB"/>
    <w:rsid w:val="002458A0"/>
    <w:rsid w:val="00263AB0"/>
    <w:rsid w:val="0028074E"/>
    <w:rsid w:val="002935D8"/>
    <w:rsid w:val="00296F49"/>
    <w:rsid w:val="002C2E5F"/>
    <w:rsid w:val="002C6F8E"/>
    <w:rsid w:val="003033F0"/>
    <w:rsid w:val="00303844"/>
    <w:rsid w:val="00331509"/>
    <w:rsid w:val="00396499"/>
    <w:rsid w:val="003A0009"/>
    <w:rsid w:val="003A7BFD"/>
    <w:rsid w:val="003B6BE4"/>
    <w:rsid w:val="003E4239"/>
    <w:rsid w:val="003F44B9"/>
    <w:rsid w:val="00404951"/>
    <w:rsid w:val="004056A8"/>
    <w:rsid w:val="004712D7"/>
    <w:rsid w:val="004777B7"/>
    <w:rsid w:val="00486ECB"/>
    <w:rsid w:val="004B29CE"/>
    <w:rsid w:val="004C1BB2"/>
    <w:rsid w:val="004C2E7A"/>
    <w:rsid w:val="004C2F9A"/>
    <w:rsid w:val="004D13B2"/>
    <w:rsid w:val="004E195C"/>
    <w:rsid w:val="004E32CB"/>
    <w:rsid w:val="004E6445"/>
    <w:rsid w:val="004F32E7"/>
    <w:rsid w:val="00503106"/>
    <w:rsid w:val="0050341D"/>
    <w:rsid w:val="00513912"/>
    <w:rsid w:val="00513973"/>
    <w:rsid w:val="005219B6"/>
    <w:rsid w:val="00525553"/>
    <w:rsid w:val="00542B93"/>
    <w:rsid w:val="00543FE3"/>
    <w:rsid w:val="00554E9B"/>
    <w:rsid w:val="00555E5C"/>
    <w:rsid w:val="00572D71"/>
    <w:rsid w:val="005A631E"/>
    <w:rsid w:val="005A6C24"/>
    <w:rsid w:val="005E2837"/>
    <w:rsid w:val="005E3F58"/>
    <w:rsid w:val="005E528A"/>
    <w:rsid w:val="0060658F"/>
    <w:rsid w:val="00643B1B"/>
    <w:rsid w:val="006A563E"/>
    <w:rsid w:val="006C2410"/>
    <w:rsid w:val="006C5407"/>
    <w:rsid w:val="00706784"/>
    <w:rsid w:val="00722BD4"/>
    <w:rsid w:val="00731073"/>
    <w:rsid w:val="00741778"/>
    <w:rsid w:val="00741DED"/>
    <w:rsid w:val="00795FFD"/>
    <w:rsid w:val="007A2CAF"/>
    <w:rsid w:val="00801E00"/>
    <w:rsid w:val="00804627"/>
    <w:rsid w:val="00837366"/>
    <w:rsid w:val="00841C53"/>
    <w:rsid w:val="00845326"/>
    <w:rsid w:val="00866484"/>
    <w:rsid w:val="00880CEA"/>
    <w:rsid w:val="00881847"/>
    <w:rsid w:val="00885FC8"/>
    <w:rsid w:val="008C3905"/>
    <w:rsid w:val="008C3FF8"/>
    <w:rsid w:val="008C5601"/>
    <w:rsid w:val="008D7F45"/>
    <w:rsid w:val="0090426B"/>
    <w:rsid w:val="00907132"/>
    <w:rsid w:val="0091198D"/>
    <w:rsid w:val="009221B1"/>
    <w:rsid w:val="00936220"/>
    <w:rsid w:val="00970625"/>
    <w:rsid w:val="0098597A"/>
    <w:rsid w:val="009932DE"/>
    <w:rsid w:val="00993C52"/>
    <w:rsid w:val="009B0484"/>
    <w:rsid w:val="009C0CAE"/>
    <w:rsid w:val="009D25C2"/>
    <w:rsid w:val="009F2A85"/>
    <w:rsid w:val="00A11894"/>
    <w:rsid w:val="00A2267B"/>
    <w:rsid w:val="00A3137F"/>
    <w:rsid w:val="00A36387"/>
    <w:rsid w:val="00A57387"/>
    <w:rsid w:val="00A81D1E"/>
    <w:rsid w:val="00A92B46"/>
    <w:rsid w:val="00AB42A7"/>
    <w:rsid w:val="00AF735E"/>
    <w:rsid w:val="00B34DF7"/>
    <w:rsid w:val="00BD7438"/>
    <w:rsid w:val="00BF2312"/>
    <w:rsid w:val="00C03BFA"/>
    <w:rsid w:val="00C15B43"/>
    <w:rsid w:val="00C22742"/>
    <w:rsid w:val="00C23556"/>
    <w:rsid w:val="00C272B7"/>
    <w:rsid w:val="00C9756A"/>
    <w:rsid w:val="00CC579D"/>
    <w:rsid w:val="00CD42AB"/>
    <w:rsid w:val="00CD5D60"/>
    <w:rsid w:val="00CF16EE"/>
    <w:rsid w:val="00D2303E"/>
    <w:rsid w:val="00D357B5"/>
    <w:rsid w:val="00D43B35"/>
    <w:rsid w:val="00D43EA0"/>
    <w:rsid w:val="00D461FB"/>
    <w:rsid w:val="00D6586F"/>
    <w:rsid w:val="00D85C61"/>
    <w:rsid w:val="00D92722"/>
    <w:rsid w:val="00DA6C19"/>
    <w:rsid w:val="00DA73A8"/>
    <w:rsid w:val="00DF2C27"/>
    <w:rsid w:val="00E05C8C"/>
    <w:rsid w:val="00E128CF"/>
    <w:rsid w:val="00E50C8C"/>
    <w:rsid w:val="00E706DA"/>
    <w:rsid w:val="00E70C31"/>
    <w:rsid w:val="00E74CB9"/>
    <w:rsid w:val="00E93CDF"/>
    <w:rsid w:val="00EA65AA"/>
    <w:rsid w:val="00EC4268"/>
    <w:rsid w:val="00F00705"/>
    <w:rsid w:val="00F0510F"/>
    <w:rsid w:val="00F21438"/>
    <w:rsid w:val="00F32134"/>
    <w:rsid w:val="00F35B5B"/>
    <w:rsid w:val="00F36B4B"/>
    <w:rsid w:val="00F36E21"/>
    <w:rsid w:val="00F81C18"/>
    <w:rsid w:val="00F9438A"/>
    <w:rsid w:val="00FB474E"/>
    <w:rsid w:val="00FE48A4"/>
    <w:rsid w:val="00F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6F6B"/>
  <w14:defaultImageDpi w14:val="32767"/>
  <w15:chartTrackingRefBased/>
  <w15:docId w15:val="{8E01E379-7506-4B41-8728-EF4378E7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789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78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Sud</dc:creator>
  <cp:keywords/>
  <dc:description/>
  <cp:lastModifiedBy>Abhimanyu Sud</cp:lastModifiedBy>
  <cp:revision>3</cp:revision>
  <dcterms:created xsi:type="dcterms:W3CDTF">2020-11-10T16:42:00Z</dcterms:created>
  <dcterms:modified xsi:type="dcterms:W3CDTF">2020-11-26T13:49:00Z</dcterms:modified>
</cp:coreProperties>
</file>